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61CC" w14:textId="7524ADF7" w:rsidR="00526E8E" w:rsidRDefault="00526E8E"/>
    <w:p w14:paraId="2636D2D5" w14:textId="0CE72C92" w:rsidR="00526E8E" w:rsidRPr="00526E8E" w:rsidRDefault="00833014" w:rsidP="004415A9">
      <w:pPr>
        <w:spacing w:after="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D3C9B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T</w:t>
      </w:r>
      <w:r w:rsidR="00526E8E">
        <w:rPr>
          <w:rFonts w:ascii="Times New Roman" w:hAnsi="Times New Roman" w:cs="Times New Roman"/>
          <w:b/>
        </w:rPr>
        <w:t>able</w:t>
      </w:r>
      <w:r w:rsidR="00526E8E" w:rsidRPr="00526E8E">
        <w:rPr>
          <w:rFonts w:ascii="Times New Roman" w:hAnsi="Times New Roman" w:cs="Times New Roman"/>
          <w:b/>
        </w:rPr>
        <w:t>. Effects of Age and Biological Sex on Age of Initiation of O</w:t>
      </w:r>
      <w:r w:rsidR="00526E8E" w:rsidRPr="000E5DA7">
        <w:rPr>
          <w:rFonts w:ascii="Times New Roman" w:hAnsi="Times New Roman" w:cs="Times New Roman"/>
          <w:b/>
        </w:rPr>
        <w:t>ral</w:t>
      </w:r>
      <w:r w:rsidR="000E5DA7" w:rsidRPr="000E5DA7">
        <w:rPr>
          <w:rFonts w:ascii="Times New Roman" w:hAnsi="Times New Roman" w:cs="Times New Roman"/>
          <w:b/>
        </w:rPr>
        <w:t xml:space="preserve"> (Men </w:t>
      </w:r>
      <w:r w:rsidR="000E5DA7" w:rsidRPr="000E5DA7">
        <w:rPr>
          <w:rFonts w:ascii="Times New Roman" w:hAnsi="Times New Roman" w:cs="Times New Roman"/>
          <w:b/>
          <w:i/>
        </w:rPr>
        <w:t>n</w:t>
      </w:r>
      <w:r w:rsidR="000E5DA7" w:rsidRPr="000E5DA7">
        <w:rPr>
          <w:rFonts w:ascii="Times New Roman" w:hAnsi="Times New Roman" w:cs="Times New Roman"/>
          <w:b/>
        </w:rPr>
        <w:t xml:space="preserve"> = 801, Women </w:t>
      </w:r>
      <w:r w:rsidR="000E5DA7" w:rsidRPr="000E5DA7">
        <w:rPr>
          <w:rFonts w:ascii="Times New Roman" w:hAnsi="Times New Roman" w:cs="Times New Roman"/>
          <w:b/>
          <w:i/>
        </w:rPr>
        <w:t>n</w:t>
      </w:r>
      <w:r w:rsidR="000E5DA7" w:rsidRPr="000E5DA7">
        <w:rPr>
          <w:rFonts w:ascii="Times New Roman" w:hAnsi="Times New Roman" w:cs="Times New Roman"/>
          <w:b/>
        </w:rPr>
        <w:t xml:space="preserve"> = 819)</w:t>
      </w:r>
      <w:r w:rsidR="00526E8E" w:rsidRPr="000E5DA7">
        <w:rPr>
          <w:rFonts w:ascii="Times New Roman" w:hAnsi="Times New Roman" w:cs="Times New Roman"/>
          <w:b/>
        </w:rPr>
        <w:t>,</w:t>
      </w:r>
      <w:r w:rsidR="0090748E" w:rsidRPr="000E5DA7">
        <w:rPr>
          <w:rFonts w:ascii="Times New Roman" w:hAnsi="Times New Roman" w:cs="Times New Roman"/>
          <w:b/>
        </w:rPr>
        <w:t xml:space="preserve"> Vaginal</w:t>
      </w:r>
      <w:r w:rsidR="000E5DA7" w:rsidRPr="000E5DA7">
        <w:rPr>
          <w:rFonts w:ascii="Times New Roman" w:hAnsi="Times New Roman" w:cs="Times New Roman"/>
          <w:b/>
        </w:rPr>
        <w:t xml:space="preserve"> (Men </w:t>
      </w:r>
      <w:r w:rsidR="000E5DA7" w:rsidRPr="000E5DA7">
        <w:rPr>
          <w:rFonts w:ascii="Times New Roman" w:hAnsi="Times New Roman" w:cs="Times New Roman"/>
          <w:b/>
          <w:i/>
        </w:rPr>
        <w:t>n</w:t>
      </w:r>
      <w:r w:rsidR="000E5DA7" w:rsidRPr="000E5DA7">
        <w:rPr>
          <w:rFonts w:ascii="Times New Roman" w:hAnsi="Times New Roman" w:cs="Times New Roman"/>
          <w:b/>
        </w:rPr>
        <w:t xml:space="preserve"> = 840, Women </w:t>
      </w:r>
      <w:r w:rsidR="000E5DA7" w:rsidRPr="000E5DA7">
        <w:rPr>
          <w:rFonts w:ascii="Times New Roman" w:hAnsi="Times New Roman" w:cs="Times New Roman"/>
          <w:b/>
          <w:i/>
        </w:rPr>
        <w:t>n</w:t>
      </w:r>
      <w:r w:rsidR="000E5DA7" w:rsidRPr="000E5DA7">
        <w:rPr>
          <w:rFonts w:ascii="Times New Roman" w:hAnsi="Times New Roman" w:cs="Times New Roman"/>
          <w:b/>
        </w:rPr>
        <w:t xml:space="preserve"> = 879)</w:t>
      </w:r>
      <w:r w:rsidR="0090748E" w:rsidRPr="000E5DA7">
        <w:rPr>
          <w:rFonts w:ascii="Times New Roman" w:hAnsi="Times New Roman" w:cs="Times New Roman"/>
          <w:b/>
        </w:rPr>
        <w:t>, and Anal Sex Partners</w:t>
      </w:r>
      <w:r w:rsidR="000E5DA7" w:rsidRPr="000E5DA7">
        <w:rPr>
          <w:rFonts w:ascii="Times New Roman" w:hAnsi="Times New Roman" w:cs="Times New Roman"/>
          <w:b/>
        </w:rPr>
        <w:t xml:space="preserve"> (Men </w:t>
      </w:r>
      <w:r w:rsidR="000E5DA7" w:rsidRPr="000E5DA7">
        <w:rPr>
          <w:rFonts w:ascii="Times New Roman" w:hAnsi="Times New Roman" w:cs="Times New Roman"/>
          <w:b/>
          <w:i/>
        </w:rPr>
        <w:t>n</w:t>
      </w:r>
      <w:r w:rsidR="000E5DA7" w:rsidRPr="000E5DA7">
        <w:rPr>
          <w:rFonts w:ascii="Times New Roman" w:hAnsi="Times New Roman" w:cs="Times New Roman"/>
          <w:b/>
        </w:rPr>
        <w:t xml:space="preserve"> = 372, Women </w:t>
      </w:r>
      <w:r w:rsidR="000E5DA7" w:rsidRPr="000E5DA7">
        <w:rPr>
          <w:rFonts w:ascii="Times New Roman" w:hAnsi="Times New Roman" w:cs="Times New Roman"/>
          <w:b/>
          <w:i/>
        </w:rPr>
        <w:t>n</w:t>
      </w:r>
      <w:r w:rsidR="000E5DA7" w:rsidRPr="000E5DA7">
        <w:rPr>
          <w:rFonts w:ascii="Times New Roman" w:hAnsi="Times New Roman" w:cs="Times New Roman"/>
          <w:b/>
        </w:rPr>
        <w:t xml:space="preserve"> = 378).</w:t>
      </w:r>
    </w:p>
    <w:p w14:paraId="669C4C1A" w14:textId="152070B7" w:rsidR="00526E8E" w:rsidRDefault="00526E8E" w:rsidP="007A17FB">
      <w:pPr>
        <w:spacing w:after="0"/>
        <w:jc w:val="center"/>
      </w:pPr>
    </w:p>
    <w:tbl>
      <w:tblPr>
        <w:tblStyle w:val="TableGrid2"/>
        <w:tblW w:w="14615" w:type="dxa"/>
        <w:tblInd w:w="-670" w:type="dxa"/>
        <w:tblLayout w:type="fixed"/>
        <w:tblLook w:val="04A0" w:firstRow="1" w:lastRow="0" w:firstColumn="1" w:lastColumn="0" w:noHBand="0" w:noVBand="1"/>
      </w:tblPr>
      <w:tblGrid>
        <w:gridCol w:w="1745"/>
        <w:gridCol w:w="720"/>
        <w:gridCol w:w="810"/>
        <w:gridCol w:w="686"/>
        <w:gridCol w:w="236"/>
        <w:gridCol w:w="698"/>
        <w:gridCol w:w="810"/>
        <w:gridCol w:w="90"/>
        <w:gridCol w:w="720"/>
        <w:gridCol w:w="270"/>
        <w:gridCol w:w="720"/>
        <w:gridCol w:w="90"/>
        <w:gridCol w:w="810"/>
        <w:gridCol w:w="810"/>
        <w:gridCol w:w="270"/>
        <w:gridCol w:w="720"/>
        <w:gridCol w:w="900"/>
        <w:gridCol w:w="810"/>
        <w:gridCol w:w="270"/>
        <w:gridCol w:w="723"/>
        <w:gridCol w:w="897"/>
        <w:gridCol w:w="810"/>
      </w:tblGrid>
      <w:tr w:rsidR="004E4DAD" w:rsidRPr="00526E8E" w14:paraId="02A37F33" w14:textId="77777777" w:rsidTr="004E4DAD">
        <w:trPr>
          <w:trHeight w:val="285"/>
        </w:trPr>
        <w:tc>
          <w:tcPr>
            <w:tcW w:w="174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4F58FD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16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15B65A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18FBC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18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3EE7E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</w:t>
            </w:r>
            <w:r w:rsidRPr="00526E8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157C1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4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6043E1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8F47F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6852DF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 x Sex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031B2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  <w:gridSpan w:val="3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BF36BB" w14:textId="77777777" w:rsidR="00526E8E" w:rsidRPr="00526E8E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26E8E">
              <w:rPr>
                <w:rFonts w:ascii="Times New Roman" w:hAnsi="Times New Roman" w:cs="Times New Roman"/>
              </w:rPr>
              <w:t>Age</w:t>
            </w:r>
            <w:r w:rsidRPr="00526E8E">
              <w:rPr>
                <w:rFonts w:ascii="Times New Roman" w:hAnsi="Times New Roman" w:cs="Times New Roman"/>
                <w:vertAlign w:val="superscript"/>
              </w:rPr>
              <w:t>2</w:t>
            </w:r>
            <w:r w:rsidRPr="00526E8E">
              <w:rPr>
                <w:rFonts w:ascii="Times New Roman" w:hAnsi="Times New Roman" w:cs="Times New Roman"/>
              </w:rPr>
              <w:t xml:space="preserve"> x Sex</w:t>
            </w:r>
          </w:p>
        </w:tc>
      </w:tr>
      <w:tr w:rsidR="004E4DAD" w:rsidRPr="00630A3B" w14:paraId="14318AFB" w14:textId="77777777" w:rsidTr="004E4DAD">
        <w:trPr>
          <w:trHeight w:val="285"/>
        </w:trPr>
        <w:tc>
          <w:tcPr>
            <w:tcW w:w="17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538425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015744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7D6B53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68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8B1BA8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B0CED4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FB69D6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183A3E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7F2DF9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136DF0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6D9125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gridSpan w:val="2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65DCB5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D0E24C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864F94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A7D607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CAAEA6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9AE38E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18A2D7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D2BED4B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93B3243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3E9EA" w14:textId="77777777" w:rsidR="00526E8E" w:rsidRPr="007A17FB" w:rsidRDefault="00526E8E" w:rsidP="007A17F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β</w:t>
            </w:r>
          </w:p>
        </w:tc>
      </w:tr>
      <w:tr w:rsidR="00F76A3B" w:rsidRPr="00630A3B" w14:paraId="4CF6FEEA" w14:textId="77777777" w:rsidTr="00F76A3B">
        <w:trPr>
          <w:trHeight w:val="285"/>
        </w:trPr>
        <w:tc>
          <w:tcPr>
            <w:tcW w:w="17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AD71E9" w14:textId="77777777" w:rsidR="00F76A3B" w:rsidRPr="007A17FB" w:rsidRDefault="00F76A3B" w:rsidP="00F76A3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Oral sex</w:t>
            </w: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F7D05C" w14:textId="425C2345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13</w:t>
            </w:r>
            <w:r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135A8" w14:textId="234BE58A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8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745EE0" w14:textId="058E6E1F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23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687FFA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029A66" w14:textId="1A8D6EF4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A0934" w14:textId="2463FF23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6FFB0B" w14:textId="447BA5BE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5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FE7EE2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66C2F" w14:textId="47056725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1.25</w:t>
            </w:r>
            <w:r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8116DF" w14:textId="428948CC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575402" w14:textId="3C155F96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EB940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55B513" w14:textId="0B711C9F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9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107829" w14:textId="464A2C89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DEAA11" w14:textId="33FDDD5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75</w:t>
            </w:r>
          </w:p>
        </w:tc>
        <w:tc>
          <w:tcPr>
            <w:tcW w:w="27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2F1A9A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1C6A46" w14:textId="6D149EB0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5E197" w14:textId="0CA4D0CD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4C0F62" w14:textId="350D1F41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8</w:t>
            </w:r>
          </w:p>
        </w:tc>
      </w:tr>
      <w:tr w:rsidR="00F76A3B" w:rsidRPr="00630A3B" w14:paraId="2BA4DE6D" w14:textId="77777777" w:rsidTr="00F76A3B">
        <w:trPr>
          <w:trHeight w:val="285"/>
        </w:trPr>
        <w:tc>
          <w:tcPr>
            <w:tcW w:w="17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E2875" w14:textId="77777777" w:rsidR="00F76A3B" w:rsidRPr="007A17FB" w:rsidRDefault="00F76A3B" w:rsidP="00F76A3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Vaginal sex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82D4FD" w14:textId="4415CF83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5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31C880" w14:textId="4860A0A8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E5A122" w14:textId="29D9C86A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18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A634588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6F4460" w14:textId="12583BB1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9F0C23" w14:textId="5C78F7A9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A17EE5" w14:textId="55AC2F52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8DEB69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8CFB48" w14:textId="23A1618C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C90AE5C" w14:textId="785E7BA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7DB18D" w14:textId="265E5806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11358D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05F6D" w14:textId="66B75F15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99C671" w14:textId="3D3A69D6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5EC1D5" w14:textId="2E815842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3EC79E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7CDDEE" w14:textId="7C2E02A8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5AABA8" w14:textId="14A6C3BA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782EB6" w14:textId="51FCAF1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F76A3B" w:rsidRPr="00630A3B" w14:paraId="6E7AAB5C" w14:textId="77777777" w:rsidTr="00F76A3B">
        <w:trPr>
          <w:trHeight w:val="285"/>
        </w:trPr>
        <w:tc>
          <w:tcPr>
            <w:tcW w:w="17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F5BB0F" w14:textId="77777777" w:rsidR="00F76A3B" w:rsidRPr="007A17FB" w:rsidRDefault="00F76A3B" w:rsidP="00F76A3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Anal sex</w:t>
            </w: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1628E1" w14:textId="5864B865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>227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2B3873" w14:textId="2A1E2EDC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215F28" w14:textId="71131150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2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4C5108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CD6F08" w14:textId="33B9DEF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.0</w:t>
            </w:r>
            <w:r>
              <w:rPr>
                <w:rFonts w:ascii="Times New Roman" w:hAnsi="Times New Roman" w:cs="Times New Roman"/>
                <w:b/>
              </w:rPr>
              <w:t>07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29588E" w14:textId="59597B6D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370079" w14:textId="49D2D18B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1A0755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983EDD" w14:textId="00927D31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-</w:t>
            </w:r>
            <w:r>
              <w:rPr>
                <w:rFonts w:ascii="Times New Roman" w:hAnsi="Times New Roman" w:cs="Times New Roman"/>
                <w:b/>
              </w:rPr>
              <w:t>4.117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B08F35" w14:textId="499EBED3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72C5D0" w14:textId="56EABEF1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-.2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1B8313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802075" w14:textId="1101E189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69F6F4" w14:textId="0267503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33CF4C" w14:textId="68F25D0D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A47C96" w14:textId="77777777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4C6880" w14:textId="5EDA6C24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A17FB">
              <w:rPr>
                <w:rFonts w:ascii="Times New Roman" w:hAnsi="Times New Roman" w:cs="Times New Roman"/>
                <w:b/>
              </w:rPr>
              <w:t>.0</w:t>
            </w:r>
            <w:r>
              <w:rPr>
                <w:rFonts w:ascii="Times New Roman" w:hAnsi="Times New Roman" w:cs="Times New Roman"/>
                <w:b/>
              </w:rPr>
              <w:t>09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51C075" w14:textId="75E333AB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5106B1" w14:textId="0C27F5B2" w:rsidR="00F76A3B" w:rsidRPr="007A17FB" w:rsidRDefault="00F76A3B" w:rsidP="00F76A3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7A17FB">
              <w:rPr>
                <w:rFonts w:ascii="Times New Roman" w:hAnsi="Times New Roman" w:cs="Times New Roman"/>
              </w:rPr>
              <w:t>.21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65EC507A" w14:textId="77777777" w:rsidR="00526E8E" w:rsidRDefault="00526E8E" w:rsidP="004415A9">
      <w:pPr>
        <w:spacing w:after="0" w:line="276" w:lineRule="auto"/>
        <w:rPr>
          <w:rFonts w:ascii="Times New Roman" w:hAnsi="Times New Roman" w:cs="Times New Roman"/>
          <w:b/>
          <w:i/>
        </w:rPr>
      </w:pPr>
    </w:p>
    <w:p w14:paraId="62B089F6" w14:textId="68DF33B1" w:rsidR="00526E8E" w:rsidRPr="000B1FE4" w:rsidRDefault="00526E8E" w:rsidP="004415A9">
      <w:pPr>
        <w:spacing w:after="0" w:line="276" w:lineRule="auto"/>
        <w:rPr>
          <w:rFonts w:ascii="Times New Roman" w:hAnsi="Times New Roman" w:cs="Times New Roman"/>
        </w:rPr>
      </w:pPr>
      <w:r w:rsidRPr="000B1FE4">
        <w:rPr>
          <w:rFonts w:ascii="Times New Roman" w:hAnsi="Times New Roman" w:cs="Times New Roman"/>
          <w:b/>
          <w:i/>
        </w:rPr>
        <w:t>Note.</w:t>
      </w:r>
      <w:r w:rsidRPr="000B1FE4">
        <w:rPr>
          <w:rFonts w:ascii="Times New Roman" w:hAnsi="Times New Roman" w:cs="Times New Roman"/>
          <w:b/>
        </w:rPr>
        <w:t xml:space="preserve"> </w:t>
      </w:r>
      <w:r w:rsidRPr="000B1FE4">
        <w:rPr>
          <w:rFonts w:ascii="Times New Roman" w:hAnsi="Times New Roman" w:cs="Times New Roman"/>
        </w:rPr>
        <w:t>b = unstandardized regression coefficients; SE = standard error;</w:t>
      </w:r>
      <w:r>
        <w:rPr>
          <w:rFonts w:ascii="Times New Roman" w:hAnsi="Times New Roman" w:cs="Times New Roman"/>
        </w:rPr>
        <w:t xml:space="preserve"> </w:t>
      </w:r>
      <w:r w:rsidRPr="000B1FE4">
        <w:rPr>
          <w:rFonts w:ascii="Times New Roman" w:hAnsi="Times New Roman" w:cs="Times New Roman"/>
        </w:rPr>
        <w:t xml:space="preserve">β = standardized regression coefficients; </w:t>
      </w:r>
      <w:r>
        <w:rPr>
          <w:rFonts w:ascii="Times New Roman" w:hAnsi="Times New Roman" w:cs="Times New Roman"/>
        </w:rPr>
        <w:t xml:space="preserve">Sex coded 0 = female, 1 = male; </w:t>
      </w:r>
      <w:r w:rsidR="00B7302B">
        <w:rPr>
          <w:rFonts w:ascii="Times New Roman" w:hAnsi="Times New Roman" w:cs="Times New Roman"/>
        </w:rPr>
        <w:t xml:space="preserve">bold indicates </w:t>
      </w:r>
      <w:r w:rsidRPr="000B1FE4">
        <w:rPr>
          <w:rFonts w:ascii="Times New Roman" w:hAnsi="Times New Roman" w:cs="Times New Roman"/>
          <w:i/>
        </w:rPr>
        <w:t>p</w:t>
      </w:r>
      <w:r w:rsidRPr="000B1FE4">
        <w:rPr>
          <w:rFonts w:ascii="Times New Roman" w:hAnsi="Times New Roman" w:cs="Times New Roman"/>
        </w:rPr>
        <w:t xml:space="preserve"> &lt; .005.</w:t>
      </w:r>
      <w:r w:rsidR="0090748E">
        <w:rPr>
          <w:rFonts w:ascii="Times New Roman" w:hAnsi="Times New Roman" w:cs="Times New Roman"/>
        </w:rPr>
        <w:t xml:space="preserve"> </w:t>
      </w:r>
    </w:p>
    <w:p w14:paraId="1890EC35" w14:textId="77777777" w:rsidR="00526E8E" w:rsidRDefault="00526E8E"/>
    <w:sectPr w:rsidR="00526E8E" w:rsidSect="0006267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2675"/>
    <w:rsid w:val="00056B54"/>
    <w:rsid w:val="00062675"/>
    <w:rsid w:val="000B1FE4"/>
    <w:rsid w:val="000E5DA7"/>
    <w:rsid w:val="000F7B4A"/>
    <w:rsid w:val="00207179"/>
    <w:rsid w:val="002D3C9B"/>
    <w:rsid w:val="002F133F"/>
    <w:rsid w:val="00367B81"/>
    <w:rsid w:val="004415A9"/>
    <w:rsid w:val="004E4DAD"/>
    <w:rsid w:val="005231EA"/>
    <w:rsid w:val="00526E8E"/>
    <w:rsid w:val="00590B5D"/>
    <w:rsid w:val="006222CE"/>
    <w:rsid w:val="00630A3B"/>
    <w:rsid w:val="00644CC3"/>
    <w:rsid w:val="006C5A08"/>
    <w:rsid w:val="006C67C0"/>
    <w:rsid w:val="007A17FB"/>
    <w:rsid w:val="00826A6C"/>
    <w:rsid w:val="00833014"/>
    <w:rsid w:val="0090748E"/>
    <w:rsid w:val="009B04B7"/>
    <w:rsid w:val="00A43DF7"/>
    <w:rsid w:val="00B52723"/>
    <w:rsid w:val="00B7302B"/>
    <w:rsid w:val="00C02242"/>
    <w:rsid w:val="00C4426E"/>
    <w:rsid w:val="00C95235"/>
    <w:rsid w:val="00CF4457"/>
    <w:rsid w:val="00DB68FD"/>
    <w:rsid w:val="00E2217D"/>
    <w:rsid w:val="00ED43F2"/>
    <w:rsid w:val="00F64E42"/>
    <w:rsid w:val="00F76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63C68"/>
  <w15:chartTrackingRefBased/>
  <w15:docId w15:val="{F493CD2D-AE00-463F-AE15-1472CDF0A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E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26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2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6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67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26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675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26E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F6C5-C891-41B6-B92E-0A121FC81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ks, Brian</dc:creator>
  <cp:keywords/>
  <dc:description/>
  <cp:lastModifiedBy>chn off33</cp:lastModifiedBy>
  <cp:revision>4</cp:revision>
  <dcterms:created xsi:type="dcterms:W3CDTF">2021-03-17T17:42:00Z</dcterms:created>
  <dcterms:modified xsi:type="dcterms:W3CDTF">2021-07-30T08:58:00Z</dcterms:modified>
</cp:coreProperties>
</file>